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31690C" w14:textId="74BB7C28" w:rsidR="00CA48A3" w:rsidRDefault="00CA48A3" w:rsidP="00CA48A3">
      <w:pPr>
        <w:rPr>
          <w:rFonts w:asciiTheme="majorHAnsi" w:hAnsiTheme="majorHAnsi"/>
        </w:rPr>
      </w:pPr>
      <w:r w:rsidRPr="00830542">
        <w:rPr>
          <w:rFonts w:asciiTheme="majorHAnsi" w:hAnsiTheme="majorHAnsi"/>
          <w:b/>
        </w:rPr>
        <w:t>S</w:t>
      </w:r>
      <w:r w:rsidR="00AF2DDF">
        <w:rPr>
          <w:rFonts w:asciiTheme="majorHAnsi" w:hAnsiTheme="majorHAnsi"/>
          <w:b/>
        </w:rPr>
        <w:t>4</w:t>
      </w:r>
      <w:bookmarkStart w:id="0" w:name="_GoBack"/>
      <w:bookmarkEnd w:id="0"/>
      <w:r w:rsidRPr="00FC1723">
        <w:rPr>
          <w:rFonts w:asciiTheme="majorHAnsi" w:hAnsiTheme="majorHAnsi"/>
          <w:b/>
        </w:rPr>
        <w:t xml:space="preserve"> </w:t>
      </w:r>
      <w:r w:rsidRPr="00830542">
        <w:rPr>
          <w:rFonts w:asciiTheme="majorHAnsi" w:hAnsiTheme="majorHAnsi"/>
          <w:b/>
        </w:rPr>
        <w:t>Table</w:t>
      </w:r>
      <w:r>
        <w:rPr>
          <w:rFonts w:asciiTheme="majorHAnsi" w:hAnsiTheme="majorHAnsi"/>
        </w:rPr>
        <w:t>:</w:t>
      </w:r>
      <w:r w:rsidRPr="00B466D8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 xml:space="preserve">Medical admission: </w:t>
      </w:r>
      <w:r w:rsidRPr="00B466D8">
        <w:rPr>
          <w:rFonts w:asciiTheme="majorHAnsi" w:hAnsiTheme="majorHAnsi"/>
        </w:rPr>
        <w:t>Baseline vs. PS stratified covariate balance of PS factors by medical admission, imputed data (N=</w:t>
      </w:r>
      <w:r>
        <w:rPr>
          <w:rFonts w:asciiTheme="majorHAnsi" w:hAnsiTheme="majorHAnsi"/>
        </w:rPr>
        <w:t>25,270</w:t>
      </w:r>
      <w:r w:rsidRPr="00B466D8">
        <w:rPr>
          <w:rFonts w:asciiTheme="majorHAnsi" w:hAnsiTheme="majorHAnsi"/>
          <w:vertAlign w:val="superscript"/>
        </w:rPr>
        <w:t>1</w:t>
      </w:r>
      <w:r w:rsidRPr="00B466D8">
        <w:rPr>
          <w:rFonts w:asciiTheme="majorHAnsi" w:hAnsiTheme="majorHAnsi"/>
        </w:rPr>
        <w:t>)</w:t>
      </w:r>
    </w:p>
    <w:p w14:paraId="2797EA4C" w14:textId="77777777" w:rsidR="00CA48A3" w:rsidRPr="00B466D8" w:rsidRDefault="00CA48A3" w:rsidP="00CA48A3">
      <w:pPr>
        <w:ind w:left="-142"/>
        <w:rPr>
          <w:rFonts w:asciiTheme="majorHAnsi" w:hAnsiTheme="majorHAnsi"/>
        </w:rPr>
      </w:pPr>
    </w:p>
    <w:tbl>
      <w:tblPr>
        <w:tblW w:w="92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992"/>
        <w:gridCol w:w="1417"/>
        <w:gridCol w:w="1134"/>
        <w:gridCol w:w="993"/>
        <w:gridCol w:w="1417"/>
      </w:tblGrid>
      <w:tr w:rsidR="00CA48A3" w:rsidRPr="00603BED" w14:paraId="41A44DE0" w14:textId="77777777" w:rsidTr="009F11BB">
        <w:trPr>
          <w:trHeight w:val="28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041F88" w14:textId="77777777" w:rsidR="00CA48A3" w:rsidRPr="00603BED" w:rsidRDefault="00CA48A3" w:rsidP="009F11BB">
            <w:pPr>
              <w:ind w:left="-392" w:firstLine="142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</w:t>
            </w:r>
            <w:r w:rsidRPr="00603BED">
              <w:rPr>
                <w:rFonts w:ascii="Calibri" w:hAnsi="Calibri"/>
                <w:sz w:val="20"/>
                <w:szCs w:val="20"/>
              </w:rPr>
              <w:t>Sub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3A678A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Baseline untreated, %</w:t>
            </w:r>
          </w:p>
          <w:p w14:paraId="6AA30FBE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9FDA79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Baseline treated, 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8CFD64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Standardised diffe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1D054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Stratified untreated, 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1E8AD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Stratified treated, 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81D99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Standardised difference</w:t>
            </w:r>
          </w:p>
        </w:tc>
      </w:tr>
      <w:tr w:rsidR="00CA48A3" w:rsidRPr="00603BED" w14:paraId="2771F339" w14:textId="77777777" w:rsidTr="009F11BB">
        <w:trPr>
          <w:trHeight w:val="28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C554D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  <w:r w:rsidRPr="00603BED">
              <w:rPr>
                <w:rFonts w:ascii="Calibri" w:hAnsi="Calibri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15D64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37.7 (9,53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886D0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62.3 (15,73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8D053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5CD62C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911D8B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2722E0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CA48A3" w:rsidRPr="00603BED" w14:paraId="182AB1EC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C9152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  <w:r w:rsidRPr="00603BED">
              <w:rPr>
                <w:rFonts w:ascii="Calibri" w:hAnsi="Calibri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FD8CD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CD410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4E5D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B4863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C885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D65E3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</w:tr>
      <w:tr w:rsidR="00CA48A3" w:rsidRPr="00603BED" w14:paraId="108D1801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87956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  <w:r w:rsidRPr="00603BED">
              <w:rPr>
                <w:rFonts w:ascii="Calibri" w:hAnsi="Calibri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3A079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01FB1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AC0E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17E5C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7121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5D370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-0.002</w:t>
            </w:r>
          </w:p>
        </w:tc>
      </w:tr>
      <w:tr w:rsidR="00CA48A3" w:rsidRPr="00603BED" w14:paraId="02E09C43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E8734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58924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B0D35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69001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F69FA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8027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13F6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CA48A3" w:rsidRPr="00603BED" w14:paraId="076AE14B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76C49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  <w:r w:rsidRPr="00603BED">
              <w:rPr>
                <w:rFonts w:ascii="Calibri" w:hAnsi="Calibri"/>
                <w:sz w:val="20"/>
                <w:szCs w:val="20"/>
              </w:rPr>
              <w:t>Age 16 to 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22455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8AC5D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963AD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188F0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35A7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3909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</w:p>
        </w:tc>
      </w:tr>
      <w:tr w:rsidR="00CA48A3" w:rsidRPr="00603BED" w14:paraId="38D4AE6F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1B79D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  <w:r w:rsidRPr="00603BED">
              <w:rPr>
                <w:rFonts w:ascii="Calibri" w:hAnsi="Calibri"/>
                <w:sz w:val="20"/>
                <w:szCs w:val="20"/>
              </w:rPr>
              <w:t>Age 25 to 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DD2CF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D21B1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282FB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79E70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624EC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63B3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-0.04</w:t>
            </w:r>
          </w:p>
        </w:tc>
      </w:tr>
      <w:tr w:rsidR="00CA48A3" w:rsidRPr="00603BED" w14:paraId="49A81E6D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49B16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  <w:r w:rsidRPr="00603BED">
              <w:rPr>
                <w:rFonts w:ascii="Calibri" w:hAnsi="Calibri"/>
                <w:sz w:val="20"/>
                <w:szCs w:val="20"/>
              </w:rPr>
              <w:t>Age 45 to 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E6EC3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C0B86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307F7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58B56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F3EC7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83EA4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-0.02</w:t>
            </w:r>
          </w:p>
        </w:tc>
      </w:tr>
      <w:tr w:rsidR="00CA48A3" w:rsidRPr="00603BED" w14:paraId="7D33AFFF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41762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  <w:r w:rsidRPr="00603BED">
              <w:rPr>
                <w:rFonts w:ascii="Calibri" w:hAnsi="Calibri"/>
                <w:sz w:val="20"/>
                <w:szCs w:val="20"/>
              </w:rPr>
              <w:t>Age 65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1F800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3D2F7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14C0F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FBEE1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9900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77FB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</w:tr>
      <w:tr w:rsidR="00CA48A3" w:rsidRPr="00603BED" w14:paraId="51214DCF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3C558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6969D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CD01D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8C286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6E4A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2DE08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A7E1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CA48A3" w:rsidRPr="00603BED" w14:paraId="5DF93300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2EDB2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  <w:r w:rsidRPr="00603BED">
              <w:rPr>
                <w:rFonts w:ascii="Calibri" w:hAnsi="Calibri"/>
                <w:sz w:val="20"/>
                <w:szCs w:val="20"/>
              </w:rPr>
              <w:t>Self-pois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583EE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31921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CE64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5D681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2D63A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12DDD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14</w:t>
            </w:r>
          </w:p>
        </w:tc>
      </w:tr>
      <w:tr w:rsidR="00CA48A3" w:rsidRPr="00603BED" w14:paraId="3688EED3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67E49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  <w:r w:rsidRPr="00603BED">
              <w:rPr>
                <w:rFonts w:ascii="Calibri" w:hAnsi="Calibri"/>
                <w:sz w:val="20"/>
                <w:szCs w:val="20"/>
              </w:rPr>
              <w:t>Self-cu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796F4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6DFB7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1377C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A7F3F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03647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F29F1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-0.29</w:t>
            </w:r>
          </w:p>
        </w:tc>
      </w:tr>
      <w:tr w:rsidR="00CA48A3" w:rsidRPr="00603BED" w14:paraId="581A9194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EDA30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  <w:r w:rsidRPr="00603BED">
              <w:rPr>
                <w:rFonts w:ascii="Calibri" w:hAnsi="Calibri"/>
                <w:sz w:val="20"/>
                <w:szCs w:val="20"/>
              </w:rPr>
              <w:t>Other self-inju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52C7F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8BB6F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B6D1D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5B892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7402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D48B1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31</w:t>
            </w:r>
          </w:p>
        </w:tc>
      </w:tr>
      <w:tr w:rsidR="00CA48A3" w:rsidRPr="00603BED" w14:paraId="67D5DD97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FCE75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0235D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97DDA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DF094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5C8C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2739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790AC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CA48A3" w:rsidRPr="00603BED" w14:paraId="0D7F8752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2D229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  <w:r w:rsidRPr="00603BED">
              <w:rPr>
                <w:rFonts w:ascii="Calibri" w:hAnsi="Calibri"/>
                <w:sz w:val="20"/>
                <w:szCs w:val="20"/>
              </w:rPr>
              <w:t>Any previous psychiatric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51C61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E7288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C9535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50F3C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649BC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7A271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-0.01</w:t>
            </w:r>
          </w:p>
        </w:tc>
      </w:tr>
      <w:tr w:rsidR="00CA48A3" w:rsidRPr="00603BED" w14:paraId="1CE0831F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70617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18E21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63F84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F4EEC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36E68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F47E0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29C6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CA48A3" w:rsidRPr="00603BED" w14:paraId="697D646C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30F34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  <w:r w:rsidRPr="00603BED">
              <w:rPr>
                <w:rFonts w:ascii="Calibri" w:hAnsi="Calibri"/>
                <w:sz w:val="20"/>
                <w:szCs w:val="20"/>
              </w:rPr>
              <w:t>Any current psychiatric treatment (including G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B4104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A0B80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E733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3DC2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71817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3F150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-0.03</w:t>
            </w:r>
          </w:p>
        </w:tc>
      </w:tr>
      <w:tr w:rsidR="00CA48A3" w:rsidRPr="00603BED" w14:paraId="5F51332D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8285B0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4F6D7B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27D889" w14:textId="77777777" w:rsidR="00CA48A3" w:rsidRPr="00603BED" w:rsidRDefault="00CA48A3" w:rsidP="009F11B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B2DE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49CEA35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32D1BAF6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2FE42B0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CA48A3" w:rsidRPr="00603BED" w14:paraId="16A0E1FA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252C00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  <w:r w:rsidRPr="00603BED">
              <w:rPr>
                <w:rFonts w:ascii="Calibri" w:hAnsi="Calibri"/>
                <w:i/>
                <w:sz w:val="20"/>
                <w:szCs w:val="20"/>
              </w:rPr>
              <w:t>Previous self-har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15CFFF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D934DE" w14:textId="77777777" w:rsidR="00CA48A3" w:rsidRPr="00603BED" w:rsidRDefault="00CA48A3" w:rsidP="009F11B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CDEA35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29EF0FC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168FC599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49C2E17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CA48A3" w:rsidRPr="00603BED" w14:paraId="687F58F3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0A0172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  <w:r w:rsidRPr="00603BED">
              <w:rPr>
                <w:rFonts w:ascii="Calibri" w:hAnsi="Calibri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E65325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109F63" w14:textId="77777777" w:rsidR="00CA48A3" w:rsidRPr="00603BED" w:rsidRDefault="00CA48A3" w:rsidP="009F11B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BF76D9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23F5387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72741CB6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B7E5492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</w:tr>
      <w:tr w:rsidR="00CA48A3" w:rsidRPr="00603BED" w14:paraId="187CBC50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84627A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  <w:r w:rsidRPr="00603BED">
              <w:rPr>
                <w:rFonts w:ascii="Calibri" w:hAnsi="Calibri"/>
                <w:sz w:val="20"/>
                <w:szCs w:val="20"/>
              </w:rPr>
              <w:t>In the past yea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C2DA5C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3FAE9A" w14:textId="77777777" w:rsidR="00CA48A3" w:rsidRPr="00603BED" w:rsidRDefault="00CA48A3" w:rsidP="009F11B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19FFBF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97505E6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59701548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BED44FF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-0.04</w:t>
            </w:r>
          </w:p>
        </w:tc>
      </w:tr>
      <w:tr w:rsidR="00CA48A3" w:rsidRPr="00603BED" w14:paraId="4F256D30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50FC18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  <w:r w:rsidRPr="00603BED">
              <w:rPr>
                <w:rFonts w:ascii="Calibri" w:hAnsi="Calibri"/>
                <w:sz w:val="20"/>
                <w:szCs w:val="20"/>
              </w:rPr>
              <w:t>More than 1 year ag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E3CC95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2C3BE3" w14:textId="77777777" w:rsidR="00CA48A3" w:rsidRPr="00603BED" w:rsidRDefault="00CA48A3" w:rsidP="009F11B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021914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A88F526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53318753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E2150CC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</w:p>
        </w:tc>
      </w:tr>
      <w:tr w:rsidR="00CA48A3" w:rsidRPr="00603BED" w14:paraId="087753F8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DAA46D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  <w:r w:rsidRPr="00603BED">
              <w:rPr>
                <w:rFonts w:ascii="Calibri" w:hAnsi="Calibri"/>
                <w:sz w:val="20"/>
                <w:szCs w:val="20"/>
              </w:rPr>
              <w:t>Time not know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E2C936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4DC767" w14:textId="77777777" w:rsidR="00CA48A3" w:rsidRPr="00603BED" w:rsidRDefault="00CA48A3" w:rsidP="009F11B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E78964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58EAC66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2D78B4A0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0AB6235D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-0.05</w:t>
            </w:r>
          </w:p>
        </w:tc>
      </w:tr>
      <w:tr w:rsidR="00CA48A3" w:rsidRPr="00603BED" w14:paraId="75158969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DD18E0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1023AB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3505E1" w14:textId="77777777" w:rsidR="00CA48A3" w:rsidRPr="00603BED" w:rsidRDefault="00CA48A3" w:rsidP="009F11B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2F4968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51FC4E3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5ED13BD0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BF08470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CA48A3" w:rsidRPr="00603BED" w14:paraId="492300DC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458159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  <w:r w:rsidRPr="00603BED">
              <w:rPr>
                <w:rFonts w:ascii="Calibri" w:hAnsi="Calibri"/>
                <w:sz w:val="20"/>
                <w:szCs w:val="20"/>
              </w:rPr>
              <w:t>Alcohol take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800514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4FB0A0" w14:textId="77777777" w:rsidR="00CA48A3" w:rsidRPr="00603BED" w:rsidRDefault="00CA48A3" w:rsidP="009F11B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37B43C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90A0790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50D0E7C4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9583CD7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</w:tr>
      <w:tr w:rsidR="00CA48A3" w:rsidRPr="00603BED" w14:paraId="73888454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E4E265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CE1ACE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E709B5" w14:textId="77777777" w:rsidR="00CA48A3" w:rsidRPr="00603BED" w:rsidRDefault="00CA48A3" w:rsidP="009F11B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6C396C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AE3C7D0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1F755FC4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4E79693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CA48A3" w:rsidRPr="00603BED" w14:paraId="58633FA5" w14:textId="77777777" w:rsidTr="009F11BB">
        <w:trPr>
          <w:trHeight w:val="286"/>
        </w:trPr>
        <w:tc>
          <w:tcPr>
            <w:tcW w:w="32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497F54" w14:textId="77777777" w:rsidR="00CA48A3" w:rsidRPr="00603BED" w:rsidRDefault="00CA48A3" w:rsidP="009F11B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i/>
                <w:color w:val="000000"/>
                <w:sz w:val="20"/>
                <w:szCs w:val="20"/>
              </w:rPr>
              <w:t>Problems precipitating self-harm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A69A40" w14:textId="77777777" w:rsidR="00CA48A3" w:rsidRPr="00603BED" w:rsidRDefault="00CA48A3" w:rsidP="009F11B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784FD5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D9B7C43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00FB0709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9499EF0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CA48A3" w:rsidRPr="00603BED" w14:paraId="4BCD1EB8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8D75CE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Relationship with partn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ED4A03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3D1767" w14:textId="77777777" w:rsidR="00CA48A3" w:rsidRPr="00603BED" w:rsidRDefault="00CA48A3" w:rsidP="009F11B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B79ABE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5B83A13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2798B695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8A13724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</w:tr>
      <w:tr w:rsidR="00CA48A3" w:rsidRPr="00603BED" w14:paraId="4EF3A09B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204CFE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Relationship with famil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365F13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EA3B96" w14:textId="77777777" w:rsidR="00CA48A3" w:rsidRPr="00603BED" w:rsidRDefault="00CA48A3" w:rsidP="009F11B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FCC19B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09C4887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26972821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0FEB3F9A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</w:tr>
      <w:tr w:rsidR="00CA48A3" w:rsidRPr="00603BED" w14:paraId="19E300A6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6533D8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Relationship with other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82E7FF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0AE54D" w14:textId="77777777" w:rsidR="00CA48A3" w:rsidRPr="00603BED" w:rsidRDefault="00CA48A3" w:rsidP="009F11B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0B6F45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7B8A206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012CB8F8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BC0AE14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</w:tr>
      <w:tr w:rsidR="00CA48A3" w:rsidRPr="00603BED" w14:paraId="3DC7402D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9C94F1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Work/stud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0ABF52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5AA637" w14:textId="77777777" w:rsidR="00CA48A3" w:rsidRPr="00603BED" w:rsidRDefault="00CA48A3" w:rsidP="009F11B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A739C3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75FC702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5062510C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6CC1179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</w:p>
        </w:tc>
      </w:tr>
      <w:tr w:rsidR="00CA48A3" w:rsidRPr="00603BED" w14:paraId="66DB9DA4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F5C36F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Mone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573EEF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1626D9" w14:textId="77777777" w:rsidR="00CA48A3" w:rsidRPr="00603BED" w:rsidRDefault="00CA48A3" w:rsidP="009F11B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DD2C5F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3FC14AD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48B1F45C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DF83A25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</w:tr>
      <w:tr w:rsidR="00CA48A3" w:rsidRPr="00603BED" w14:paraId="6DE217E0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3B94B1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Housin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C4044C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E5A1B8" w14:textId="77777777" w:rsidR="00CA48A3" w:rsidRPr="00603BED" w:rsidRDefault="00CA48A3" w:rsidP="009F11B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79B59B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038EA20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527AC057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A31A70A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</w:tr>
      <w:tr w:rsidR="00CA48A3" w:rsidRPr="00603BED" w14:paraId="1317EA51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BAE623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Substance misus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1B86A3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08DE5A" w14:textId="77777777" w:rsidR="00CA48A3" w:rsidRPr="00603BED" w:rsidRDefault="00CA48A3" w:rsidP="009F11B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46F2F2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8E2F5FF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5604076F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39E1852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</w:tr>
      <w:tr w:rsidR="00CA48A3" w:rsidRPr="00603BED" w14:paraId="5D8459F9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84E7E4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Physical health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C0CDB9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A11F60" w14:textId="77777777" w:rsidR="00CA48A3" w:rsidRPr="00603BED" w:rsidRDefault="00CA48A3" w:rsidP="009F11B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3D98AA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D169617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5688AC26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44105B2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</w:tr>
      <w:tr w:rsidR="00CA48A3" w:rsidRPr="00603BED" w14:paraId="1D8E1B41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7C9D45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Response to mental health symptom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AA248C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490FD0" w14:textId="77777777" w:rsidR="00CA48A3" w:rsidRPr="00603BED" w:rsidRDefault="00CA48A3" w:rsidP="009F11B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F06944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1033337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62D092D4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69DC4A6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</w:tr>
      <w:tr w:rsidR="00CA48A3" w:rsidRPr="00603BED" w14:paraId="556D3BEB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B84555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Bereavemen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48BAFA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39CE48" w14:textId="77777777" w:rsidR="00CA48A3" w:rsidRPr="00603BED" w:rsidRDefault="00CA48A3" w:rsidP="009F11B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AB623E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DE4C64E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4C988822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2AB6C7A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</w:tr>
      <w:tr w:rsidR="00CA48A3" w:rsidRPr="00603BED" w14:paraId="24B05A9B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A077AB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Abus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1BB808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6FEDBD" w14:textId="77777777" w:rsidR="00CA48A3" w:rsidRPr="00603BED" w:rsidRDefault="00CA48A3" w:rsidP="009F11B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0358A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F12CCB7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3F4483AA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27BDBE9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</w:tr>
      <w:tr w:rsidR="00CA48A3" w:rsidRPr="00603BED" w14:paraId="62960392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90A16F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8DF0D8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5D8049" w14:textId="77777777" w:rsidR="00CA48A3" w:rsidRPr="00603BED" w:rsidRDefault="00CA48A3" w:rsidP="009F11B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0F4710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A2602C8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4F45A7EB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E47C67A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CA48A3" w:rsidRPr="00917DE9" w14:paraId="2457B82D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13DC4B" w14:textId="77777777" w:rsidR="00CA48A3" w:rsidRPr="00603BED" w:rsidRDefault="00CA48A3" w:rsidP="009F11BB">
            <w:pPr>
              <w:rPr>
                <w:rFonts w:ascii="Calibri" w:hAnsi="Calibri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Mean IMD score (high = deprived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F70470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71F257" w14:textId="77777777" w:rsidR="00CA48A3" w:rsidRPr="00603BED" w:rsidRDefault="00CA48A3" w:rsidP="009F11B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6AA92F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7E91EAE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054AD24E" w14:textId="77777777" w:rsidR="00CA48A3" w:rsidRPr="00603BED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272ACB1" w14:textId="77777777" w:rsidR="00CA48A3" w:rsidRPr="00580082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3BED"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</w:tr>
      <w:tr w:rsidR="00CA48A3" w:rsidRPr="008C78AF" w14:paraId="215FB81C" w14:textId="77777777" w:rsidTr="009F11BB">
        <w:trPr>
          <w:trHeight w:val="286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4160D3" w14:textId="77777777" w:rsidR="00CA48A3" w:rsidRPr="008C78AF" w:rsidRDefault="00CA48A3" w:rsidP="009F11B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2C6D9E" w14:textId="77777777" w:rsidR="00CA48A3" w:rsidRPr="008C78AF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7646FA" w14:textId="77777777" w:rsidR="00CA48A3" w:rsidRPr="008C78AF" w:rsidRDefault="00CA48A3" w:rsidP="009F11B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8DB2F9" w14:textId="77777777" w:rsidR="00CA48A3" w:rsidRPr="008C78AF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17BF3F" w14:textId="77777777" w:rsidR="00CA48A3" w:rsidRPr="008C78AF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107D9F" w14:textId="77777777" w:rsidR="00CA48A3" w:rsidRPr="008C78AF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B01D46" w14:textId="77777777" w:rsidR="00CA48A3" w:rsidRPr="008C78AF" w:rsidRDefault="00CA48A3" w:rsidP="009F11B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</w:tbl>
    <w:p w14:paraId="7026CE0E" w14:textId="77777777" w:rsidR="00CA48A3" w:rsidRPr="008C78AF" w:rsidRDefault="00CA48A3" w:rsidP="00CA48A3">
      <w:r w:rsidRPr="008C78AF">
        <w:rPr>
          <w:rFonts w:ascii="Calibri" w:hAnsi="Calibri"/>
          <w:i/>
          <w:color w:val="000000"/>
          <w:sz w:val="20"/>
          <w:szCs w:val="20"/>
          <w:vertAlign w:val="superscript"/>
        </w:rPr>
        <w:t>1</w:t>
      </w:r>
      <w:r w:rsidRPr="008C78AF">
        <w:rPr>
          <w:rFonts w:ascii="Calibri" w:hAnsi="Calibri"/>
          <w:i/>
          <w:color w:val="000000"/>
          <w:sz w:val="20"/>
          <w:szCs w:val="20"/>
        </w:rPr>
        <w:t>Pooled proportions for multiply imputed data</w:t>
      </w:r>
    </w:p>
    <w:p w14:paraId="1BBBDEA8" w14:textId="77777777" w:rsidR="00CA48A3" w:rsidRDefault="00CA48A3" w:rsidP="00CA48A3"/>
    <w:p w14:paraId="11599858" w14:textId="77777777" w:rsidR="00CA48A3" w:rsidRDefault="00CA48A3" w:rsidP="00CA48A3">
      <w:pPr>
        <w:spacing w:line="480" w:lineRule="auto"/>
        <w:rPr>
          <w:rFonts w:asciiTheme="majorHAnsi" w:hAnsiTheme="majorHAnsi"/>
          <w:sz w:val="22"/>
          <w:szCs w:val="22"/>
        </w:rPr>
      </w:pPr>
    </w:p>
    <w:p w14:paraId="35361C1F" w14:textId="77777777" w:rsidR="00CA48A3" w:rsidRDefault="00CA48A3" w:rsidP="00CA48A3">
      <w:pPr>
        <w:spacing w:line="360" w:lineRule="auto"/>
        <w:rPr>
          <w:rFonts w:asciiTheme="majorHAnsi" w:hAnsiTheme="majorHAnsi"/>
          <w:sz w:val="22"/>
          <w:szCs w:val="22"/>
        </w:rPr>
      </w:pPr>
      <w:r w:rsidRPr="00BC258D">
        <w:rPr>
          <w:rFonts w:asciiTheme="majorHAnsi" w:hAnsiTheme="majorHAnsi"/>
          <w:sz w:val="22"/>
          <w:szCs w:val="22"/>
        </w:rPr>
        <w:t>17 variables were not balanced prior to PS stratification. Most were balanced after PS stratification but imbalance remained in method of harm</w:t>
      </w:r>
      <w:r>
        <w:rPr>
          <w:rFonts w:asciiTheme="majorHAnsi" w:hAnsiTheme="majorHAnsi"/>
          <w:sz w:val="22"/>
          <w:szCs w:val="22"/>
        </w:rPr>
        <w:t>, with a higher proportion of individuals admitted to a medical bed using self-poisoning as the method of harm</w:t>
      </w:r>
      <w:r w:rsidRPr="00BC258D">
        <w:rPr>
          <w:rFonts w:asciiTheme="majorHAnsi" w:hAnsiTheme="majorHAnsi"/>
          <w:sz w:val="22"/>
          <w:szCs w:val="22"/>
        </w:rPr>
        <w:t>, though the degree of imbalance was smaller.</w:t>
      </w:r>
      <w:r>
        <w:rPr>
          <w:rFonts w:asciiTheme="majorHAnsi" w:hAnsiTheme="majorHAnsi"/>
          <w:sz w:val="22"/>
          <w:szCs w:val="22"/>
        </w:rPr>
        <w:t xml:space="preserve"> </w:t>
      </w:r>
    </w:p>
    <w:p w14:paraId="5256973E" w14:textId="3A51A6CD" w:rsidR="00545323" w:rsidRPr="00CA48A3" w:rsidRDefault="00545323" w:rsidP="00CA48A3">
      <w:pPr>
        <w:spacing w:line="480" w:lineRule="auto"/>
        <w:rPr>
          <w:rFonts w:asciiTheme="majorHAnsi" w:hAnsiTheme="majorHAnsi"/>
          <w:b/>
        </w:rPr>
      </w:pPr>
    </w:p>
    <w:sectPr w:rsidR="00545323" w:rsidRPr="00CA48A3" w:rsidSect="007528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8A3"/>
    <w:rsid w:val="00003B46"/>
    <w:rsid w:val="000208A1"/>
    <w:rsid w:val="00063DCB"/>
    <w:rsid w:val="000712A4"/>
    <w:rsid w:val="000D231C"/>
    <w:rsid w:val="00190D68"/>
    <w:rsid w:val="001F1B06"/>
    <w:rsid w:val="002C2F9F"/>
    <w:rsid w:val="002F57FE"/>
    <w:rsid w:val="0040741E"/>
    <w:rsid w:val="00444AF5"/>
    <w:rsid w:val="005322BF"/>
    <w:rsid w:val="00545323"/>
    <w:rsid w:val="0056116F"/>
    <w:rsid w:val="005B5ACB"/>
    <w:rsid w:val="006244A1"/>
    <w:rsid w:val="00672121"/>
    <w:rsid w:val="006800AA"/>
    <w:rsid w:val="00687EFB"/>
    <w:rsid w:val="00752871"/>
    <w:rsid w:val="007945F7"/>
    <w:rsid w:val="0083431D"/>
    <w:rsid w:val="00941D4D"/>
    <w:rsid w:val="00943B21"/>
    <w:rsid w:val="00982724"/>
    <w:rsid w:val="009A23EF"/>
    <w:rsid w:val="00AF2DDF"/>
    <w:rsid w:val="00B64B8B"/>
    <w:rsid w:val="00B80CD4"/>
    <w:rsid w:val="00BA1478"/>
    <w:rsid w:val="00BA2D9D"/>
    <w:rsid w:val="00CA48A3"/>
    <w:rsid w:val="00CB6646"/>
    <w:rsid w:val="00DC4D38"/>
    <w:rsid w:val="00DF1354"/>
    <w:rsid w:val="00E12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99941A"/>
  <w15:chartTrackingRefBased/>
  <w15:docId w15:val="{E904790E-0383-3340-A2FE-1D4497708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48A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7-04T15:55:00Z</dcterms:created>
  <dcterms:modified xsi:type="dcterms:W3CDTF">2018-09-18T12:06:00Z</dcterms:modified>
</cp:coreProperties>
</file>